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77B1CF" w14:textId="77777777" w:rsidR="00C103A9" w:rsidRDefault="00C103A9" w:rsidP="00C103A9">
      <w:pPr>
        <w:rPr>
          <w:rFonts w:hint="eastAsia"/>
        </w:rPr>
      </w:pPr>
    </w:p>
    <w:p w14:paraId="28ED2D17" w14:textId="77777777" w:rsidR="00C103A9" w:rsidRDefault="00C103A9" w:rsidP="00C103A9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51577B">
        <w:rPr>
          <w:rFonts w:ascii="Times New Roman" w:hAnsi="Times New Roman" w:cs="Times New Roman"/>
          <w:b/>
          <w:bCs/>
          <w:noProof/>
          <w:sz w:val="15"/>
          <w:szCs w:val="15"/>
        </w:rPr>
        <w:drawing>
          <wp:inline distT="0" distB="0" distL="0" distR="0" wp14:anchorId="26DF4D32" wp14:editId="5FA14AA2">
            <wp:extent cx="5274310" cy="4240530"/>
            <wp:effectExtent l="0" t="0" r="2540" b="7620"/>
            <wp:docPr id="333840780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840780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78B7F" w14:textId="6F567687" w:rsidR="00C103A9" w:rsidRDefault="00C103A9" w:rsidP="00C103A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z w:val="15"/>
          <w:szCs w:val="15"/>
        </w:rPr>
        <w:t>S2</w:t>
      </w:r>
      <w:r w:rsidR="007407E5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Fig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. 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>The effects of different treatments on Pb uptake, antioxidant enzyme activity, and malondialdehyde content in maize.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(A) Pb absorption by maize; (B) changes in superoxide dismutase (SOD) activity in maize; (C) changes in peroxidase (POD) activity in maize; and (D) changes in malondialdehyde (MDA) content in maize. </w:t>
      </w:r>
      <w:r>
        <w:rPr>
          <w:rFonts w:ascii="Times New Roman" w:hAnsi="Times New Roman" w:cs="Times New Roman"/>
          <w:b/>
          <w:bCs/>
          <w:sz w:val="15"/>
          <w:szCs w:val="15"/>
        </w:rPr>
        <w:t>Note:</w:t>
      </w:r>
      <w:bookmarkStart w:id="0" w:name="_Hlk158799894"/>
      <w:r>
        <w:rPr>
          <w:rFonts w:ascii="Times New Roman" w:hAnsi="Times New Roman" w:cs="Times New Roman"/>
          <w:sz w:val="15"/>
          <w:szCs w:val="15"/>
        </w:rPr>
        <w:t xml:space="preserve"> Different lowercase letters indicate significant differences between groups.</w:t>
      </w:r>
      <w:bookmarkEnd w:id="0"/>
    </w:p>
    <w:p w14:paraId="0ED9195D" w14:textId="77777777" w:rsidR="00C22D4D" w:rsidRDefault="00C22D4D">
      <w:pPr>
        <w:rPr>
          <w:rFonts w:hint="eastAsia"/>
        </w:rPr>
      </w:pPr>
    </w:p>
    <w:sectPr w:rsidR="00C22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BFBB11" w14:textId="77777777" w:rsidR="00933563" w:rsidRDefault="00933563" w:rsidP="007407E5">
      <w:pPr>
        <w:rPr>
          <w:rFonts w:hint="eastAsia"/>
        </w:rPr>
      </w:pPr>
      <w:r>
        <w:separator/>
      </w:r>
    </w:p>
  </w:endnote>
  <w:endnote w:type="continuationSeparator" w:id="0">
    <w:p w14:paraId="48BC41AA" w14:textId="77777777" w:rsidR="00933563" w:rsidRDefault="00933563" w:rsidP="007407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FF802D" w14:textId="77777777" w:rsidR="00933563" w:rsidRDefault="00933563" w:rsidP="007407E5">
      <w:pPr>
        <w:rPr>
          <w:rFonts w:hint="eastAsia"/>
        </w:rPr>
      </w:pPr>
      <w:r>
        <w:separator/>
      </w:r>
    </w:p>
  </w:footnote>
  <w:footnote w:type="continuationSeparator" w:id="0">
    <w:p w14:paraId="5EFFE289" w14:textId="77777777" w:rsidR="00933563" w:rsidRDefault="00933563" w:rsidP="007407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A9"/>
    <w:rsid w:val="00142919"/>
    <w:rsid w:val="007407E5"/>
    <w:rsid w:val="00933563"/>
    <w:rsid w:val="00C103A9"/>
    <w:rsid w:val="00C22D4D"/>
    <w:rsid w:val="00C47655"/>
    <w:rsid w:val="00D9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02BD2"/>
  <w15:chartTrackingRefBased/>
  <w15:docId w15:val="{3EF4623E-2791-48B3-B1A1-6D5FF1CD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3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03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0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03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03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03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03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03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03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03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03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0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0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03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03A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03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03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03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03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03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0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03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03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03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03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03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03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0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03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03A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07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07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0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07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伟 刘</dc:creator>
  <cp:keywords/>
  <dc:description/>
  <cp:lastModifiedBy>树标 阴</cp:lastModifiedBy>
  <cp:revision>2</cp:revision>
  <dcterms:created xsi:type="dcterms:W3CDTF">2024-07-31T05:14:00Z</dcterms:created>
  <dcterms:modified xsi:type="dcterms:W3CDTF">2024-08-01T06:50:00Z</dcterms:modified>
</cp:coreProperties>
</file>